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Additional file 3</w:t>
      </w:r>
    </w:p>
    <w:p>
      <w:pPr>
        <w:pStyle w:val="Normal"/>
        <w:spacing w:lineRule="auto" w:line="480"/>
        <w:rPr/>
      </w:pPr>
      <w:r>
        <w:rPr>
          <w:b/>
          <w:color w:val="000000"/>
        </w:rPr>
        <w:t xml:space="preserve">Table S1 Origins of sequenced </w:t>
      </w:r>
      <w:r>
        <w:rPr>
          <w:b/>
          <w:i/>
          <w:color w:val="000000"/>
        </w:rPr>
        <w:t xml:space="preserve">Capsella </w:t>
      </w:r>
      <w:r>
        <w:rPr/>
        <w:t>samp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751"/>
        <w:gridCol w:w="1584"/>
        <w:gridCol w:w="1935"/>
        <w:gridCol w:w="2919"/>
      </w:tblGrid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itude (ºN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ngitude (ºE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37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2431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5521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1641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betweeen individuals918/8 and Cg2e, two Corfu populations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1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1838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6091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0502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573444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67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070833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4541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581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grandiflor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1723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319333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8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33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144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33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144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6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1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025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3309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6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6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5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6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6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6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6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833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666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5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6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333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333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IT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R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4248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1958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4-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333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-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83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3333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-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666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6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-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83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66667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ubell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9-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8333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833333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-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6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-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6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-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8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-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8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6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6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4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4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2008-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7 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90.5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orientali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2008-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7 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90.52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 Assembly statistics for </w:t>
      </w:r>
      <w:r>
        <w:rPr>
          <w:b/>
          <w:i/>
        </w:rPr>
        <w:t>C. orientalis de novo</w:t>
      </w:r>
      <w:r>
        <w:rPr/>
        <w:t xml:space="preserve"> assembly</w:t>
      </w:r>
    </w:p>
    <w:tbl>
      <w:tblPr>
        <w:tblW w:w="8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2"/>
        <w:gridCol w:w="4432"/>
      </w:tblGrid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 of contigs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,659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number of base pairs (bp)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,780,143 b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hortest contig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0 b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est contig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7,746 b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verage GC%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0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-ACGT bases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655,457 b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50</w:t>
            </w:r>
          </w:p>
        </w:tc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,186 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2:25:00Z</dcterms:created>
  <dc:creator>lcatalbas</dc:creator>
  <dc:description/>
  <cp:keywords/>
  <dc:language>en-US</dc:language>
  <cp:lastModifiedBy>lcatalbas</cp:lastModifiedBy>
  <dcterms:modified xsi:type="dcterms:W3CDTF">2014-07-11T02:40:00Z</dcterms:modified>
  <cp:revision>2</cp:revision>
  <dc:subject/>
  <dc:title/>
</cp:coreProperties>
</file>